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2681" w:rsidRDefault="00F445CA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A1FB26" wp14:editId="0E2C9B2D">
                <wp:simplePos x="0" y="0"/>
                <wp:positionH relativeFrom="column">
                  <wp:posOffset>4152900</wp:posOffset>
                </wp:positionH>
                <wp:positionV relativeFrom="paragraph">
                  <wp:posOffset>-488950</wp:posOffset>
                </wp:positionV>
                <wp:extent cx="2268220" cy="38735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8220" cy="387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445CA" w:rsidRPr="00F445CA" w:rsidRDefault="00F445CA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 w:rsidRPr="00F445CA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 xml:space="preserve">Supplemental Figure </w:t>
                            </w:r>
                            <w:r w:rsidR="0087117E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A1FB2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27pt;margin-top:-38.5pt;width:178.6pt;height:3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" filled="f" stroked="f" strokeweight=".5pt">
                <v:textbox>
                  <w:txbxContent>
                    <w:p w:rsidR="00F445CA" w:rsidRPr="00F445CA" w:rsidRDefault="00F445CA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 w:rsidRPr="00F445CA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 xml:space="preserve">Supplemental Figure </w:t>
                      </w:r>
                      <w:r w:rsidR="0087117E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11</w:t>
                      </w:r>
                    </w:p>
                  </w:txbxContent>
                </v:textbox>
              </v:shape>
            </w:pict>
          </mc:Fallback>
        </mc:AlternateContent>
      </w:r>
    </w:p>
    <w:p w:rsidR="00F445CA" w:rsidRDefault="00FB09F2">
      <w:r w:rsidRPr="00FB09F2">
        <w:rPr>
          <w:noProof/>
        </w:rPr>
        <w:drawing>
          <wp:anchor distT="0" distB="0" distL="114300" distR="114300" simplePos="0" relativeHeight="251660288" behindDoc="0" locked="0" layoutInCell="1" allowOverlap="1" wp14:anchorId="1E70AD3B" wp14:editId="63B28567">
            <wp:simplePos x="914400" y="1200150"/>
            <wp:positionH relativeFrom="margin">
              <wp:align>center</wp:align>
            </wp:positionH>
            <wp:positionV relativeFrom="margin">
              <wp:align>center</wp:align>
            </wp:positionV>
            <wp:extent cx="5931535" cy="5200015"/>
            <wp:effectExtent l="0" t="0" r="0" b="63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520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445CA" w:rsidRDefault="00FB09F2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6D142C3" wp14:editId="44FB08EF">
                <wp:simplePos x="0" y="0"/>
                <wp:positionH relativeFrom="column">
                  <wp:posOffset>326004</wp:posOffset>
                </wp:positionH>
                <wp:positionV relativeFrom="paragraph">
                  <wp:posOffset>3324640</wp:posOffset>
                </wp:positionV>
                <wp:extent cx="274320" cy="27432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B09F2" w:rsidRPr="00FB09F2" w:rsidRDefault="00FB09F2" w:rsidP="00FB09F2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D142C3" id="Text Box 4" o:spid="_x0000_s1027" type="#_x0000_t202" style="position:absolute;margin-left:25.65pt;margin-top:261.8pt;width:21.6pt;height:21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" filled="f" stroked="f" strokeweight=".5pt">
                <v:textbox>
                  <w:txbxContent>
                    <w:p w:rsidR="00FB09F2" w:rsidRPr="00FB09F2" w:rsidRDefault="00FB09F2" w:rsidP="00FB09F2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30284</wp:posOffset>
                </wp:positionH>
                <wp:positionV relativeFrom="paragraph">
                  <wp:posOffset>939110</wp:posOffset>
                </wp:positionV>
                <wp:extent cx="274320" cy="27432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B09F2" w:rsidRPr="00FB09F2" w:rsidRDefault="00FB09F2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 w:rsidRPr="00FB09F2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8" type="#_x0000_t202" style="position:absolute;margin-left:18.15pt;margin-top:73.95pt;width:21.6pt;height:21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" filled="f" stroked="f" strokeweight=".5pt">
                <v:textbox>
                  <w:txbxContent>
                    <w:p w:rsidR="00FB09F2" w:rsidRPr="00FB09F2" w:rsidRDefault="00FB09F2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 w:rsidRPr="00FB09F2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sectPr w:rsidR="00F445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5CA"/>
    <w:rsid w:val="00020B38"/>
    <w:rsid w:val="000361B8"/>
    <w:rsid w:val="000436F4"/>
    <w:rsid w:val="0006160B"/>
    <w:rsid w:val="000A06D9"/>
    <w:rsid w:val="000A0D41"/>
    <w:rsid w:val="000C1C62"/>
    <w:rsid w:val="000D36D2"/>
    <w:rsid w:val="000E691B"/>
    <w:rsid w:val="00101814"/>
    <w:rsid w:val="001148BC"/>
    <w:rsid w:val="00130AD7"/>
    <w:rsid w:val="00177E08"/>
    <w:rsid w:val="0019739D"/>
    <w:rsid w:val="001C775B"/>
    <w:rsid w:val="001D7D21"/>
    <w:rsid w:val="00236CBD"/>
    <w:rsid w:val="00250FF7"/>
    <w:rsid w:val="002555A8"/>
    <w:rsid w:val="00255E2D"/>
    <w:rsid w:val="00273435"/>
    <w:rsid w:val="002A6F9D"/>
    <w:rsid w:val="002B0282"/>
    <w:rsid w:val="002B1583"/>
    <w:rsid w:val="002B1DAC"/>
    <w:rsid w:val="002C61D7"/>
    <w:rsid w:val="002D4E3D"/>
    <w:rsid w:val="002F3F20"/>
    <w:rsid w:val="002F7422"/>
    <w:rsid w:val="002F7B25"/>
    <w:rsid w:val="00335B4E"/>
    <w:rsid w:val="00352794"/>
    <w:rsid w:val="003A49AE"/>
    <w:rsid w:val="003B5C6F"/>
    <w:rsid w:val="003C25D6"/>
    <w:rsid w:val="0043725F"/>
    <w:rsid w:val="0045541A"/>
    <w:rsid w:val="00455F21"/>
    <w:rsid w:val="00466E17"/>
    <w:rsid w:val="00497709"/>
    <w:rsid w:val="004A2F85"/>
    <w:rsid w:val="004B0566"/>
    <w:rsid w:val="004D048F"/>
    <w:rsid w:val="004F0E25"/>
    <w:rsid w:val="00527BC3"/>
    <w:rsid w:val="00531D4C"/>
    <w:rsid w:val="00542681"/>
    <w:rsid w:val="005676DB"/>
    <w:rsid w:val="005B4DD7"/>
    <w:rsid w:val="005C38F2"/>
    <w:rsid w:val="005C66AA"/>
    <w:rsid w:val="005F60DD"/>
    <w:rsid w:val="00602352"/>
    <w:rsid w:val="0061601B"/>
    <w:rsid w:val="00616BC3"/>
    <w:rsid w:val="00622A83"/>
    <w:rsid w:val="006344A4"/>
    <w:rsid w:val="006505D2"/>
    <w:rsid w:val="00664133"/>
    <w:rsid w:val="0068117A"/>
    <w:rsid w:val="006859C7"/>
    <w:rsid w:val="006F3658"/>
    <w:rsid w:val="00706BFB"/>
    <w:rsid w:val="00730EA2"/>
    <w:rsid w:val="00741209"/>
    <w:rsid w:val="00745970"/>
    <w:rsid w:val="00750F84"/>
    <w:rsid w:val="00777EC1"/>
    <w:rsid w:val="007A3099"/>
    <w:rsid w:val="007F21F3"/>
    <w:rsid w:val="0085041B"/>
    <w:rsid w:val="0085063B"/>
    <w:rsid w:val="00863767"/>
    <w:rsid w:val="00870658"/>
    <w:rsid w:val="0087117E"/>
    <w:rsid w:val="008A609E"/>
    <w:rsid w:val="008B5BB2"/>
    <w:rsid w:val="008D2192"/>
    <w:rsid w:val="008E637B"/>
    <w:rsid w:val="009215BD"/>
    <w:rsid w:val="00930725"/>
    <w:rsid w:val="0093550D"/>
    <w:rsid w:val="0095268B"/>
    <w:rsid w:val="00955F2B"/>
    <w:rsid w:val="00963821"/>
    <w:rsid w:val="00965B34"/>
    <w:rsid w:val="00987624"/>
    <w:rsid w:val="009B6785"/>
    <w:rsid w:val="009E3A28"/>
    <w:rsid w:val="00A02EC5"/>
    <w:rsid w:val="00A1634B"/>
    <w:rsid w:val="00A43D2B"/>
    <w:rsid w:val="00A47C63"/>
    <w:rsid w:val="00A56FBF"/>
    <w:rsid w:val="00A6472D"/>
    <w:rsid w:val="00A81F06"/>
    <w:rsid w:val="00AB397F"/>
    <w:rsid w:val="00AC5CDE"/>
    <w:rsid w:val="00AF47A1"/>
    <w:rsid w:val="00B175AF"/>
    <w:rsid w:val="00B3448F"/>
    <w:rsid w:val="00B465CB"/>
    <w:rsid w:val="00B93B0A"/>
    <w:rsid w:val="00BB26F4"/>
    <w:rsid w:val="00BF3886"/>
    <w:rsid w:val="00C03266"/>
    <w:rsid w:val="00C11087"/>
    <w:rsid w:val="00C40DE7"/>
    <w:rsid w:val="00CE6CAC"/>
    <w:rsid w:val="00D21CC9"/>
    <w:rsid w:val="00D265F4"/>
    <w:rsid w:val="00D41B9A"/>
    <w:rsid w:val="00D4480F"/>
    <w:rsid w:val="00D54AEC"/>
    <w:rsid w:val="00DA2F43"/>
    <w:rsid w:val="00DA547D"/>
    <w:rsid w:val="00DC7C7D"/>
    <w:rsid w:val="00DD1581"/>
    <w:rsid w:val="00DD3315"/>
    <w:rsid w:val="00DE31BC"/>
    <w:rsid w:val="00E2173C"/>
    <w:rsid w:val="00E27DFC"/>
    <w:rsid w:val="00E35B60"/>
    <w:rsid w:val="00E42AFF"/>
    <w:rsid w:val="00E46345"/>
    <w:rsid w:val="00E50A07"/>
    <w:rsid w:val="00E53538"/>
    <w:rsid w:val="00E56740"/>
    <w:rsid w:val="00E93492"/>
    <w:rsid w:val="00ED4583"/>
    <w:rsid w:val="00EE3AB3"/>
    <w:rsid w:val="00F15282"/>
    <w:rsid w:val="00F2017D"/>
    <w:rsid w:val="00F26B3B"/>
    <w:rsid w:val="00F346F5"/>
    <w:rsid w:val="00F40340"/>
    <w:rsid w:val="00F445CA"/>
    <w:rsid w:val="00F47CF6"/>
    <w:rsid w:val="00F67176"/>
    <w:rsid w:val="00F73A56"/>
    <w:rsid w:val="00FB09F2"/>
    <w:rsid w:val="00FB1859"/>
    <w:rsid w:val="00FB5265"/>
    <w:rsid w:val="00FF2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2E1333-5719-4789-A12F-1F7503A76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</Words>
  <Characters>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Springer</dc:creator>
  <cp:keywords/>
  <dc:description/>
  <cp:lastModifiedBy>Deborah Springer</cp:lastModifiedBy>
  <cp:revision>4</cp:revision>
  <dcterms:created xsi:type="dcterms:W3CDTF">2014-03-01T20:16:00Z</dcterms:created>
  <dcterms:modified xsi:type="dcterms:W3CDTF">2014-03-28T19:12:00Z</dcterms:modified>
</cp:coreProperties>
</file>